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B91AD7" w14:textId="5E117A13" w:rsidR="003C61F7" w:rsidRDefault="0033654F"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upplementary Table S14</w:t>
      </w:r>
      <w:bookmarkStart w:id="0" w:name="_GoBack"/>
      <w:bookmarkEnd w:id="0"/>
      <w:r w:rsidR="00333844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 xml:space="preserve">. </w:t>
      </w:r>
      <w:r w:rsidR="00333844" w:rsidRPr="00333844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Trend statistics of climatic parameters (1981-2021)</w:t>
      </w:r>
      <w:r w:rsidR="00333844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 xml:space="preserve"> of </w:t>
      </w:r>
      <w:r w:rsidR="00333844" w:rsidRPr="00333844">
        <w:rPr>
          <w:rFonts w:ascii="Times New Roman" w:eastAsia="Times New Roman" w:hAnsi="Times New Roman" w:cs="Times New Roman"/>
          <w:b/>
          <w:bCs/>
          <w:lang w:eastAsia="en-IN" w:bidi="hi-IN"/>
        </w:rPr>
        <w:t xml:space="preserve">Western </w:t>
      </w:r>
      <w:r w:rsidR="00333844">
        <w:rPr>
          <w:rFonts w:ascii="Times New Roman" w:eastAsia="Times New Roman" w:hAnsi="Times New Roman" w:cs="Times New Roman"/>
          <w:b/>
          <w:bCs/>
          <w:lang w:eastAsia="en-IN" w:bidi="hi-IN"/>
        </w:rPr>
        <w:t>and Eastern b</w:t>
      </w:r>
      <w:r w:rsidR="00333844" w:rsidRPr="00333844">
        <w:rPr>
          <w:rFonts w:ascii="Times New Roman" w:eastAsia="Times New Roman" w:hAnsi="Times New Roman" w:cs="Times New Roman"/>
          <w:b/>
          <w:bCs/>
          <w:lang w:eastAsia="en-IN" w:bidi="hi-IN"/>
        </w:rPr>
        <w:t>order</w:t>
      </w:r>
      <w:r w:rsidR="00333844">
        <w:rPr>
          <w:rFonts w:ascii="Times New Roman" w:eastAsia="Times New Roman" w:hAnsi="Times New Roman" w:cs="Times New Roman"/>
          <w:b/>
          <w:bCs/>
          <w:lang w:eastAsia="en-IN" w:bidi="hi-IN"/>
        </w:rPr>
        <w:t>s of Mizoram</w:t>
      </w:r>
    </w:p>
    <w:tbl>
      <w:tblPr>
        <w:tblW w:w="518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1984"/>
        <w:gridCol w:w="567"/>
        <w:gridCol w:w="870"/>
        <w:gridCol w:w="1137"/>
        <w:gridCol w:w="847"/>
        <w:gridCol w:w="992"/>
        <w:gridCol w:w="1134"/>
        <w:gridCol w:w="998"/>
        <w:gridCol w:w="1131"/>
        <w:gridCol w:w="980"/>
        <w:gridCol w:w="992"/>
        <w:gridCol w:w="850"/>
        <w:gridCol w:w="992"/>
        <w:gridCol w:w="986"/>
      </w:tblGrid>
      <w:tr w:rsidR="00333844" w:rsidRPr="00333844" w14:paraId="021D4779" w14:textId="77777777" w:rsidTr="00333844">
        <w:trPr>
          <w:trHeight w:val="312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0C7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11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DEB5" w14:textId="39799090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Mann-Kendall tren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AD1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49D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10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037" w14:textId="2254F2CC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en's slope estimate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5FE3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39E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C308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F6A1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333844" w:rsidRPr="00333844" w14:paraId="1AF1A03B" w14:textId="77777777" w:rsidTr="00333844">
        <w:trPr>
          <w:trHeight w:val="300"/>
        </w:trPr>
        <w:tc>
          <w:tcPr>
            <w:tcW w:w="15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658C" w14:textId="6149A779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Location = Lawngtlai (Western Border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9941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33F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A2E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750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0E2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664D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6F1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78EE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1951F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AD5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333844" w:rsidRPr="00333844" w14:paraId="5D7A3363" w14:textId="77777777" w:rsidTr="00333844">
        <w:trPr>
          <w:trHeight w:val="31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A9EF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Time series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2000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623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Test Z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878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ignific.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A61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E4E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in9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46F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ax9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518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in9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D9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ax9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BE4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0A5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in9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0E6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ax9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D428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in9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056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ax95</w:t>
            </w:r>
          </w:p>
        </w:tc>
      </w:tr>
      <w:tr w:rsidR="00333844" w:rsidRPr="00333844" w14:paraId="3FFE7B2C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426B" w14:textId="0781E26A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Ma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DA7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7A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4.77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CD0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551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50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7C3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74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1A4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25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16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7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2EA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3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34F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4.2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334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4.7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254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3.8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D42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4.7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26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3.88</w:t>
            </w:r>
          </w:p>
        </w:tc>
      </w:tr>
      <w:tr w:rsidR="00333844" w:rsidRPr="00333844" w14:paraId="5738E7D1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11D7" w14:textId="7D4A9284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M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2A3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5F6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.75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0F2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BE2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01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070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001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8DF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02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E31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00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F50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02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F2C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.7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EB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.03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D69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.4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743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.9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2FA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.51</w:t>
            </w:r>
          </w:p>
        </w:tc>
      </w:tr>
      <w:tr w:rsidR="00333844" w:rsidRPr="00333844" w14:paraId="086ACEF0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2813" w14:textId="0C79ED46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Range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3100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AD82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5.1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2C4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16F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6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57D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9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E510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3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90B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8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D0F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-0.04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543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.4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FDA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8.01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89F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6.8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F9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.8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FAC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7.04</w:t>
            </w:r>
          </w:p>
        </w:tc>
      </w:tr>
      <w:tr w:rsidR="00333844" w:rsidRPr="00333844" w14:paraId="381A4120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8AB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lative Humidity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FA1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81B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.2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8A1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7AE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34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EFD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267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D8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43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B51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28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481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0.416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896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8.2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55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9.7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259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6.7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BED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9.50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0AC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67.03</w:t>
            </w:r>
          </w:p>
        </w:tc>
      </w:tr>
      <w:tr w:rsidR="00333844" w:rsidRPr="00333844" w14:paraId="54A220E9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3C9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ainfall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AF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3D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5.43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1030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B40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34.27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C83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0.596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63EA" w14:textId="494337E6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8.7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D1BE" w14:textId="32C44953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24.4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0F4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45.35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26C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189.1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E83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429.6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97D2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916.4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28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375.8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135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1008.31</w:t>
            </w:r>
          </w:p>
        </w:tc>
      </w:tr>
      <w:tr w:rsidR="00333844" w:rsidRPr="00333844" w14:paraId="31459AF7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3D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036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C9E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B7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1C9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F91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232B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0C1F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09DC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F57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C1EE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B87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B7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B0F0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333844" w:rsidRPr="00333844" w14:paraId="6026711D" w14:textId="77777777" w:rsidTr="00333844">
        <w:trPr>
          <w:trHeight w:val="300"/>
        </w:trPr>
        <w:tc>
          <w:tcPr>
            <w:tcW w:w="157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56F7" w14:textId="177E844C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Location = Champhai (Eastern Border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080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4377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070C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E1087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CFB96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C7C97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7131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3174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0203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02E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 w:bidi="hi-IN"/>
              </w:rPr>
            </w:pPr>
          </w:p>
        </w:tc>
      </w:tr>
      <w:tr w:rsidR="00333844" w:rsidRPr="00333844" w14:paraId="3C896DEE" w14:textId="77777777" w:rsidTr="00333844">
        <w:trPr>
          <w:trHeight w:val="312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5DA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Time series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634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4B1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Test Z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A6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Signific.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8D2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B71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in9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770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ax9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E53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in95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461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Qmax9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F69F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DFD8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in99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3025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ax9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CAA3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in95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CF32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b/>
                <w:bCs/>
                <w:lang w:eastAsia="en-IN" w:bidi="hi-IN"/>
              </w:rPr>
              <w:t>Bmax95</w:t>
            </w:r>
          </w:p>
        </w:tc>
      </w:tr>
      <w:tr w:rsidR="00333844" w:rsidRPr="00333844" w14:paraId="55A7A46D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2936" w14:textId="7752F4AE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Ma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F01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2C0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2.0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63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6E9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3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BBC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79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92D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009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4D7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69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EF1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01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919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5.0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ED5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5.9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942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4.2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D3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5.76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88F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4.42</w:t>
            </w:r>
          </w:p>
        </w:tc>
      </w:tr>
      <w:tr w:rsidR="00333844" w:rsidRPr="00333844" w14:paraId="57B5D589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DFFD" w14:textId="3E243DBD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Mi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.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A01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482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76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EA0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74B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1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B70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6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190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03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214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54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2ED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024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937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5.2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3B1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.20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86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4.3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E56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.1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2F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4.52</w:t>
            </w:r>
          </w:p>
        </w:tc>
      </w:tr>
      <w:tr w:rsidR="00333844" w:rsidRPr="00333844" w14:paraId="271837A1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C2C1" w14:textId="2541F3DA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Te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p.</w:t>
            </w: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 xml:space="preserve"> Range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6C1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592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64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892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82A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1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9F2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8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9F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038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796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-0.067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D70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025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53F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29.8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8FC2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1.52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D05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28.8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11F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1.17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F65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29.06</w:t>
            </w:r>
          </w:p>
        </w:tc>
      </w:tr>
      <w:tr w:rsidR="00333844" w:rsidRPr="00333844" w14:paraId="18C70541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507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elative Humidity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E9B5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84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5.39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656F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06C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37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B82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238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4B3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514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6CC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270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C21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0.482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F3B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1.35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C91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3.86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D4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57.9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2101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3.58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00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58.87</w:t>
            </w:r>
          </w:p>
        </w:tc>
      </w:tr>
      <w:tr w:rsidR="00333844" w:rsidRPr="00333844" w14:paraId="5C93EBE9" w14:textId="77777777" w:rsidTr="00333844">
        <w:trPr>
          <w:trHeight w:val="288"/>
        </w:trPr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5100" w14:textId="77777777" w:rsidR="00333844" w:rsidRPr="00333844" w:rsidRDefault="00333844" w:rsidP="00333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color w:val="000000"/>
                <w:lang w:eastAsia="en-IN" w:bidi="hi-IN"/>
              </w:rPr>
              <w:t>Rainfall</w:t>
            </w:r>
          </w:p>
        </w:tc>
        <w:tc>
          <w:tcPr>
            <w:tcW w:w="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444A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i/>
                <w:iCs/>
                <w:lang w:eastAsia="en-IN" w:bidi="hi-IN"/>
              </w:rPr>
              <w:t>4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BC2C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.40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D667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***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EEE8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19.84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AA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4.352</w:t>
            </w: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8B3B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4.850</w:t>
            </w:r>
          </w:p>
        </w:tc>
        <w:tc>
          <w:tcPr>
            <w:tcW w:w="3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1DFD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8.583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5EA9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30.800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3483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451.39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6B7E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762.14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9BD0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161.6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48A4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683.14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7966" w14:textId="77777777" w:rsidR="00333844" w:rsidRPr="00333844" w:rsidRDefault="00333844" w:rsidP="00333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IN" w:bidi="hi-IN"/>
              </w:rPr>
            </w:pPr>
            <w:r w:rsidRPr="00333844">
              <w:rPr>
                <w:rFonts w:ascii="Times New Roman" w:eastAsia="Times New Roman" w:hAnsi="Times New Roman" w:cs="Times New Roman"/>
                <w:lang w:eastAsia="en-IN" w:bidi="hi-IN"/>
              </w:rPr>
              <w:t>230.50</w:t>
            </w:r>
          </w:p>
        </w:tc>
      </w:tr>
    </w:tbl>
    <w:p w14:paraId="5134EF55" w14:textId="77777777" w:rsidR="00333844" w:rsidRDefault="00333844"/>
    <w:sectPr w:rsidR="00333844" w:rsidSect="003338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844"/>
    <w:rsid w:val="00333844"/>
    <w:rsid w:val="0033654F"/>
    <w:rsid w:val="003C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13459"/>
  <w15:chartTrackingRefBased/>
  <w15:docId w15:val="{29451A7D-A080-4F83-A50A-DF618DDF6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53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 karur</dc:creator>
  <cp:keywords/>
  <dc:description/>
  <cp:lastModifiedBy>ADMIN</cp:lastModifiedBy>
  <cp:revision>2</cp:revision>
  <dcterms:created xsi:type="dcterms:W3CDTF">2023-01-16T16:03:00Z</dcterms:created>
  <dcterms:modified xsi:type="dcterms:W3CDTF">2023-02-28T10:00:00Z</dcterms:modified>
</cp:coreProperties>
</file>